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71"/>
        <w:gridCol w:w="758"/>
        <w:gridCol w:w="875"/>
      </w:tblGrid>
      <w:tr w:rsidR="00506EC0" w:rsidRPr="0086723D" w14:paraId="1877118B" w14:textId="77777777" w:rsidTr="00506EC0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3BE9" w14:textId="5A6093F4" w:rsidR="00506EC0" w:rsidRPr="00506EC0" w:rsidRDefault="00506EC0" w:rsidP="00506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upplementary table 1</w:t>
            </w:r>
            <w:r w:rsidR="008672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</w:t>
            </w:r>
            <w:r w:rsidRPr="00506E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Biological patwhays predicted as modulated by miRNAs up regulated in ampullary luminal epithelial cells (AMP-</w:t>
            </w:r>
            <w:r w:rsidR="00E11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ell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 in high body energy reserve (HBER) group.</w:t>
            </w:r>
          </w:p>
        </w:tc>
      </w:tr>
      <w:tr w:rsidR="00506EC0" w:rsidRPr="00506EC0" w14:paraId="223F20C8" w14:textId="77777777" w:rsidTr="00506E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8C84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24C3" w14:textId="260376ED" w:rsidR="00506EC0" w:rsidRPr="00660599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%</w:t>
            </w:r>
            <w:r w:rsidR="00660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4312B" w14:textId="6DF63A23" w:rsidR="00506EC0" w:rsidRPr="00660599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H</w:t>
            </w:r>
            <w:r w:rsidR="00660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506EC0" w:rsidRPr="00506EC0" w14:paraId="322C22FE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4A2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5 Proteoglycans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C963" w14:textId="4C9014CF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AC6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</w:tr>
      <w:tr w:rsidR="00506EC0" w:rsidRPr="00506EC0" w14:paraId="1642FA9A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450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810 Regulation of actin cytoskel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5CA7" w14:textId="6854A1C3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675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6</w:t>
            </w:r>
          </w:p>
        </w:tc>
      </w:tr>
      <w:tr w:rsidR="00506EC0" w:rsidRPr="00506EC0" w14:paraId="2009D1DD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DC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1 Rena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72BB" w14:textId="42081738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40E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6</w:t>
            </w:r>
          </w:p>
        </w:tc>
      </w:tr>
      <w:tr w:rsidR="00506EC0" w:rsidRPr="00506EC0" w14:paraId="4E20D259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D83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4 Ras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648B" w14:textId="14EC9F62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EDC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39</w:t>
            </w:r>
          </w:p>
        </w:tc>
      </w:tr>
      <w:tr w:rsidR="00506EC0" w:rsidRPr="00506EC0" w14:paraId="1D43AA42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8A5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60 Axon gu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9FB9" w14:textId="49196E50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4DC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39</w:t>
            </w:r>
          </w:p>
        </w:tc>
      </w:tr>
      <w:tr w:rsidR="00506EC0" w:rsidRPr="00506EC0" w14:paraId="7501AE67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785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2 ErbB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D388" w14:textId="5DD6663B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D7E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18</w:t>
            </w:r>
          </w:p>
        </w:tc>
      </w:tr>
      <w:tr w:rsidR="00506EC0" w:rsidRPr="00506EC0" w14:paraId="2E060622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9E6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4 End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A2ED" w14:textId="3B8F2A58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241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18</w:t>
            </w:r>
          </w:p>
        </w:tc>
      </w:tr>
      <w:tr w:rsidR="00506EC0" w:rsidRPr="00506EC0" w14:paraId="7449BBFC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0B4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0 T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CD8E" w14:textId="19C07423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98D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18</w:t>
            </w:r>
          </w:p>
        </w:tc>
      </w:tr>
      <w:tr w:rsidR="00506EC0" w:rsidRPr="00506EC0" w14:paraId="5C6A7AE1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95C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2 Neurotroph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D379" w14:textId="74FC1F31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91F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18</w:t>
            </w:r>
          </w:p>
        </w:tc>
      </w:tr>
      <w:tr w:rsidR="00506EC0" w:rsidRPr="00506EC0" w14:paraId="41F98DC9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E9A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2 Pancreat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4BF7" w14:textId="14FEFF9D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014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18</w:t>
            </w:r>
          </w:p>
        </w:tc>
      </w:tr>
      <w:tr w:rsidR="00506EC0" w:rsidRPr="00506EC0" w14:paraId="608A1EA1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357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4 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9064" w14:textId="5705A045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F95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26</w:t>
            </w:r>
          </w:p>
        </w:tc>
      </w:tr>
      <w:tr w:rsidR="00506EC0" w:rsidRPr="00506EC0" w14:paraId="0E31DE09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E90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550 Signaling pathways regulating pluripotency of stem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44A7" w14:textId="401B30E0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7A5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98</w:t>
            </w:r>
          </w:p>
        </w:tc>
      </w:tr>
      <w:tr w:rsidR="00506EC0" w:rsidRPr="00506EC0" w14:paraId="5BE6B302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C51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5 C-type lectin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5B60" w14:textId="139D212F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3F0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98</w:t>
            </w:r>
          </w:p>
        </w:tc>
      </w:tr>
      <w:tr w:rsidR="00506EC0" w:rsidRPr="00506EC0" w14:paraId="667F966F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331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70 VEGF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9BC6" w14:textId="6A1AB56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FCA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55</w:t>
            </w:r>
          </w:p>
        </w:tc>
      </w:tr>
      <w:tr w:rsidR="00506EC0" w:rsidRPr="00506EC0" w14:paraId="0311A5B0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1A6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23 Non-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F751" w14:textId="3EBFD31B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D6D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78</w:t>
            </w:r>
          </w:p>
        </w:tc>
      </w:tr>
      <w:tr w:rsidR="00506EC0" w:rsidRPr="00506EC0" w14:paraId="5CE16D7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118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522 Endocrine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318D" w14:textId="42FB0A5B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BFF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2</w:t>
            </w:r>
          </w:p>
        </w:tc>
      </w:tr>
      <w:tr w:rsidR="00506EC0" w:rsidRPr="00506EC0" w14:paraId="22CCB1EC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C53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22 cGMP-PKG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CE04" w14:textId="45967085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37E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2</w:t>
            </w:r>
          </w:p>
        </w:tc>
      </w:tr>
      <w:tr w:rsidR="00506EC0" w:rsidRPr="00506EC0" w14:paraId="084F412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812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0 Pathways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9306" w14:textId="17D56411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245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2</w:t>
            </w:r>
          </w:p>
        </w:tc>
      </w:tr>
      <w:tr w:rsidR="00506EC0" w:rsidRPr="00506EC0" w14:paraId="6ECD5800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FCB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0 Chronic myeloid 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9F66" w14:textId="1393DADF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E37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2</w:t>
            </w:r>
          </w:p>
        </w:tc>
      </w:tr>
      <w:tr w:rsidR="00506EC0" w:rsidRPr="00506EC0" w14:paraId="5FBAA34C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E25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5 Hepatocellular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5A67" w14:textId="045BEF0C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E98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37</w:t>
            </w:r>
          </w:p>
        </w:tc>
      </w:tr>
      <w:tr w:rsidR="00506EC0" w:rsidRPr="00506EC0" w14:paraId="69A91847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859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19 Thyroid hormone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73D6" w14:textId="3176FE3A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9B2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54</w:t>
            </w:r>
          </w:p>
        </w:tc>
      </w:tr>
      <w:tr w:rsidR="00506EC0" w:rsidRPr="00506EC0" w14:paraId="3051E73B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4D1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4 Glycerophospho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110C" w14:textId="562D4F6B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BAD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12</w:t>
            </w:r>
          </w:p>
        </w:tc>
      </w:tr>
      <w:tr w:rsidR="00506EC0" w:rsidRPr="00506EC0" w14:paraId="5364FEA0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987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0 MAPK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61B2" w14:textId="4F59D349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D56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12</w:t>
            </w:r>
          </w:p>
        </w:tc>
      </w:tr>
      <w:tr w:rsidR="00506EC0" w:rsidRPr="00506EC0" w14:paraId="76B72637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260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20 Calcium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B594" w14:textId="051732F6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E33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12</w:t>
            </w:r>
          </w:p>
        </w:tc>
      </w:tr>
      <w:tr w:rsidR="00506EC0" w:rsidRPr="00506EC0" w14:paraId="115FAAAE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147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1 Oxytoc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4A8A" w14:textId="44C0015D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7A7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12</w:t>
            </w:r>
          </w:p>
        </w:tc>
      </w:tr>
      <w:tr w:rsidR="00506EC0" w:rsidRPr="00506EC0" w14:paraId="70F96BF0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965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4 Fc epsilon RI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C212" w14:textId="6A2D8309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172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8</w:t>
            </w:r>
          </w:p>
        </w:tc>
      </w:tr>
      <w:tr w:rsidR="00506EC0" w:rsidRPr="00506EC0" w14:paraId="1D740DBE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D38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0 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50FD" w14:textId="3FB7206A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DD6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29</w:t>
            </w:r>
          </w:p>
        </w:tc>
      </w:tr>
      <w:tr w:rsidR="00506EC0" w:rsidRPr="00506EC0" w14:paraId="7031B4AF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EA8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414 Dilated cardiomyopathy (D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C883" w14:textId="4ED836AA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F50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52</w:t>
            </w:r>
          </w:p>
        </w:tc>
      </w:tr>
      <w:tr w:rsidR="00506EC0" w:rsidRPr="00506EC0" w14:paraId="00A7968A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89E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10 Foca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EF62" w14:textId="78C05ABC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7BD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61</w:t>
            </w:r>
          </w:p>
        </w:tc>
      </w:tr>
      <w:tr w:rsidR="00506EC0" w:rsidRPr="00506EC0" w14:paraId="4945D3A1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DEC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00 Bacterial invasion of epitheli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96C5" w14:textId="0D3264F5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C90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95</w:t>
            </w:r>
          </w:p>
        </w:tc>
      </w:tr>
      <w:tr w:rsidR="00506EC0" w:rsidRPr="00506EC0" w14:paraId="32CBD837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A96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410 Hypertrophic cardiomyopathy (H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5738" w14:textId="7EC02004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E80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21</w:t>
            </w:r>
          </w:p>
        </w:tc>
      </w:tr>
      <w:tr w:rsidR="00506EC0" w:rsidRPr="00506EC0" w14:paraId="2668205D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8BF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6 Fc gamma R-mediated phag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A38F" w14:textId="2EB0661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6A5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7</w:t>
            </w:r>
          </w:p>
        </w:tc>
      </w:tr>
      <w:tr w:rsidR="00506EC0" w:rsidRPr="00506EC0" w14:paraId="3458548E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4F5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6 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FE31" w14:textId="56334312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6BE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35</w:t>
            </w:r>
          </w:p>
        </w:tc>
      </w:tr>
      <w:tr w:rsidR="00506EC0" w:rsidRPr="00506EC0" w14:paraId="7F591F85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9FC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412 Arrhythmogenic right ventricular cardiomyopathy (ARV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81F9" w14:textId="45AC8A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E2A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35</w:t>
            </w:r>
          </w:p>
        </w:tc>
      </w:tr>
      <w:tr w:rsidR="00506EC0" w:rsidRPr="00506EC0" w14:paraId="532D5141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360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50 m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054E" w14:textId="10D4025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509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42</w:t>
            </w:r>
          </w:p>
        </w:tc>
      </w:tr>
      <w:tr w:rsidR="00506EC0" w:rsidRPr="00506EC0" w14:paraId="6FB49001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09A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1521 EGFR tyrosine kinase inhibitor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FEE3" w14:textId="030D6846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3A6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5</w:t>
            </w:r>
          </w:p>
        </w:tc>
      </w:tr>
      <w:tr w:rsidR="00506EC0" w:rsidRPr="00506EC0" w14:paraId="336A5502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699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71 Sphingolipi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20DF" w14:textId="477AC8E9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E27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5</w:t>
            </w:r>
          </w:p>
        </w:tc>
      </w:tr>
      <w:tr w:rsidR="00506EC0" w:rsidRPr="00506EC0" w14:paraId="51718DD1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F18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151 PI3K-Ak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FD5F" w14:textId="11EB085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EED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5</w:t>
            </w:r>
          </w:p>
        </w:tc>
      </w:tr>
      <w:tr w:rsidR="00506EC0" w:rsidRPr="00506EC0" w14:paraId="0901F3E9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7C9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261 Adrenergic signaling in cardiomy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9BC1" w14:textId="54562363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E7F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5</w:t>
            </w:r>
          </w:p>
        </w:tc>
      </w:tr>
      <w:tr w:rsidR="00506EC0" w:rsidRPr="00506EC0" w14:paraId="45EBBB08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F60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5 Yersinia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4AB4" w14:textId="7C22D02D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D08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5</w:t>
            </w:r>
          </w:p>
        </w:tc>
      </w:tr>
      <w:tr w:rsidR="00506EC0" w:rsidRPr="00506EC0" w14:paraId="5B3C32A5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F76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3 Human cytomegalo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E78E" w14:textId="3A086D50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3B2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5</w:t>
            </w:r>
          </w:p>
        </w:tc>
      </w:tr>
      <w:tr w:rsidR="00506EC0" w:rsidRPr="00506EC0" w14:paraId="45A26EE7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C31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02 Transcriptional misregulation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8A25" w14:textId="3E776972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952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5</w:t>
            </w:r>
          </w:p>
        </w:tc>
      </w:tr>
      <w:tr w:rsidR="00506EC0" w:rsidRPr="00506EC0" w14:paraId="77046C59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722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11 Platelet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1585" w14:textId="6FE5283C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5BB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02</w:t>
            </w:r>
          </w:p>
        </w:tc>
      </w:tr>
      <w:tr w:rsidR="00506EC0" w:rsidRPr="00506EC0" w14:paraId="6CED9A6F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9AD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0 Autopha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753D" w14:textId="13B1A819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691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06</w:t>
            </w:r>
          </w:p>
        </w:tc>
      </w:tr>
      <w:tr w:rsidR="00506EC0" w:rsidRPr="00506EC0" w14:paraId="42DA811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7BC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5218 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3B78" w14:textId="5C7D843A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35E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06</w:t>
            </w:r>
          </w:p>
        </w:tc>
      </w:tr>
      <w:tr w:rsidR="00506EC0" w:rsidRPr="00506EC0" w14:paraId="21AA1FEB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FC3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270 Vascular smooth muscle con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826E" w14:textId="6B204F90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A0B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27</w:t>
            </w:r>
          </w:p>
        </w:tc>
      </w:tr>
      <w:tr w:rsidR="00506EC0" w:rsidRPr="00506EC0" w14:paraId="094FB2A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492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35 PD-L1 expression and PD-1 checkpoint pathway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006E" w14:textId="7CF82BB3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517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27</w:t>
            </w:r>
          </w:p>
        </w:tc>
      </w:tr>
      <w:tr w:rsidR="00506EC0" w:rsidRPr="00506EC0" w14:paraId="4346C738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462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5 Aldosterone synthesis an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E4D9" w14:textId="4BA94814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0AA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96</w:t>
            </w:r>
          </w:p>
        </w:tc>
      </w:tr>
      <w:tr w:rsidR="00506EC0" w:rsidRPr="00506EC0" w14:paraId="66B2DD6C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7BD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5 Estroge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F8C5" w14:textId="6211F1E3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553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79</w:t>
            </w:r>
          </w:p>
        </w:tc>
      </w:tr>
      <w:tr w:rsidR="00506EC0" w:rsidRPr="00506EC0" w14:paraId="44E3B2F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776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1 Endocrine and other factor-regulated calcium re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F42B" w14:textId="0091A46E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025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14</w:t>
            </w:r>
          </w:p>
        </w:tc>
      </w:tr>
      <w:tr w:rsidR="00506EC0" w:rsidRPr="00506EC0" w14:paraId="781229AB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EAF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3 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0C00" w14:textId="1F8C80F0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490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14</w:t>
            </w:r>
          </w:p>
        </w:tc>
      </w:tr>
      <w:tr w:rsidR="00506EC0" w:rsidRPr="00506EC0" w14:paraId="1719E2EF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71B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4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74C8" w14:textId="389AE27F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02A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14</w:t>
            </w:r>
          </w:p>
        </w:tc>
      </w:tr>
      <w:tr w:rsidR="00506EC0" w:rsidRPr="00506EC0" w14:paraId="03299ACC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BBB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31 Choline metabolism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6ED3" w14:textId="15C5A3FC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3F5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4</w:t>
            </w:r>
          </w:p>
        </w:tc>
      </w:tr>
      <w:tr w:rsidR="00506EC0" w:rsidRPr="00506EC0" w14:paraId="3B080BF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26A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68 FoxO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A464" w14:textId="183AB1BC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8B7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85</w:t>
            </w:r>
          </w:p>
        </w:tc>
      </w:tr>
      <w:tr w:rsidR="00506EC0" w:rsidRPr="00506EC0" w14:paraId="3EE2B4A4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2EF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72 Phospholipase 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6A5C" w14:textId="7515EBA2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20D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85</w:t>
            </w:r>
          </w:p>
        </w:tc>
      </w:tr>
      <w:tr w:rsidR="00506EC0" w:rsidRPr="00506EC0" w14:paraId="02DE3C8E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DDE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80 Osteoclast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D1F3" w14:textId="6E51A170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0CA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72</w:t>
            </w:r>
          </w:p>
        </w:tc>
      </w:tr>
      <w:tr w:rsidR="00506EC0" w:rsidRPr="00506EC0" w14:paraId="5C65A6A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D2A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4 Glutamat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0E72" w14:textId="61127418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DC7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72</w:t>
            </w:r>
          </w:p>
        </w:tc>
      </w:tr>
      <w:tr w:rsidR="00506EC0" w:rsidRPr="00506EC0" w14:paraId="19B76127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A56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4 Renin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AF90" w14:textId="46D7BEB6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170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72</w:t>
            </w:r>
          </w:p>
        </w:tc>
      </w:tr>
      <w:tr w:rsidR="00506EC0" w:rsidRPr="00506EC0" w14:paraId="61E3D228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E77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90 Hippo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9E76" w14:textId="17D7C4DB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E87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76</w:t>
            </w:r>
          </w:p>
        </w:tc>
      </w:tr>
      <w:tr w:rsidR="00506EC0" w:rsidRPr="00506EC0" w14:paraId="2FB63D5B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452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2 GnRH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2C2C" w14:textId="006ED209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99E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76</w:t>
            </w:r>
          </w:p>
        </w:tc>
      </w:tr>
      <w:tr w:rsidR="00506EC0" w:rsidRPr="00506EC0" w14:paraId="3911F992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A61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30 JAK-STA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D9D6" w14:textId="5A4118C2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DA3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22</w:t>
            </w:r>
          </w:p>
        </w:tc>
      </w:tr>
      <w:tr w:rsidR="00506EC0" w:rsidRPr="00506EC0" w14:paraId="2C511890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397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5 Rap1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8BDA" w14:textId="0829725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338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88</w:t>
            </w:r>
          </w:p>
        </w:tc>
      </w:tr>
      <w:tr w:rsidR="00506EC0" w:rsidRPr="00506EC0" w14:paraId="6F93663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279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0 Aldosterone-regulated sodium re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1562" w14:textId="55A4DCDE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286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88</w:t>
            </w:r>
          </w:p>
        </w:tc>
      </w:tr>
      <w:tr w:rsidR="00506EC0" w:rsidRPr="00506EC0" w14:paraId="183800EE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218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30 Central carbon metabolism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E27C" w14:textId="6EEE8F86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74B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88</w:t>
            </w:r>
          </w:p>
        </w:tc>
      </w:tr>
      <w:tr w:rsidR="00506EC0" w:rsidRPr="00506EC0" w14:paraId="5F74155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598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6 Relax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F97E" w14:textId="47C4899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16C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84</w:t>
            </w:r>
          </w:p>
        </w:tc>
      </w:tr>
      <w:tr w:rsidR="00506EC0" w:rsidRPr="00506EC0" w14:paraId="1BCC67D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ECF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5 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A096" w14:textId="66FFA5CA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557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84</w:t>
            </w:r>
          </w:p>
        </w:tc>
      </w:tr>
      <w:tr w:rsidR="00506EC0" w:rsidRPr="00506EC0" w14:paraId="329A62AD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39A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524 Platinum drug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ECB9" w14:textId="17814545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575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6</w:t>
            </w:r>
          </w:p>
        </w:tc>
      </w:tr>
      <w:tr w:rsidR="00506EC0" w:rsidRPr="00506EC0" w14:paraId="4686F5BB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632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66 HIF-1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ED58" w14:textId="3DE52FBD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0D7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87</w:t>
            </w:r>
          </w:p>
        </w:tc>
      </w:tr>
      <w:tr w:rsidR="00506EC0" w:rsidRPr="00506EC0" w14:paraId="683BB64E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D19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62 Chemokine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57DB" w14:textId="703F85D4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3E8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58</w:t>
            </w:r>
          </w:p>
        </w:tc>
      </w:tr>
      <w:tr w:rsidR="00506EC0" w:rsidRPr="00506EC0" w14:paraId="2ECEE87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B28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141 Protein processing in endoplasmic ret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462C" w14:textId="605F82D5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E61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58</w:t>
            </w:r>
          </w:p>
        </w:tc>
      </w:tr>
      <w:tr w:rsidR="00506EC0" w:rsidRPr="00506EC0" w14:paraId="1CA8137D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CF5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6 MicroRNAs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C3C2" w14:textId="4DF21D78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99F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79</w:t>
            </w:r>
          </w:p>
        </w:tc>
      </w:tr>
      <w:tr w:rsidR="00506EC0" w:rsidRPr="00506EC0" w14:paraId="3BE6FEA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60D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8 Dopamin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6441" w14:textId="1F0EB2E3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F72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11</w:t>
            </w:r>
          </w:p>
        </w:tc>
      </w:tr>
      <w:tr w:rsidR="00506EC0" w:rsidRPr="00506EC0" w14:paraId="59818534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960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6 Mela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143E" w14:textId="74BD06EB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45B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48</w:t>
            </w:r>
          </w:p>
        </w:tc>
      </w:tr>
      <w:tr w:rsidR="00506EC0" w:rsidRPr="00506EC0" w14:paraId="69DB205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0D6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2 Mucin type O-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2FBE" w14:textId="514445C5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412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59</w:t>
            </w:r>
          </w:p>
        </w:tc>
      </w:tr>
      <w:tr w:rsidR="00506EC0" w:rsidRPr="00506EC0" w14:paraId="38FD7E8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01F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7 Prolact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5D8F" w14:textId="757C280F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285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36</w:t>
            </w:r>
          </w:p>
        </w:tc>
      </w:tr>
      <w:tr w:rsidR="00506EC0" w:rsidRPr="00506EC0" w14:paraId="012D103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9F1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6 Bile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08FA" w14:textId="743AF5C2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2D9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36</w:t>
            </w:r>
          </w:p>
        </w:tc>
      </w:tr>
      <w:tr w:rsidR="00506EC0" w:rsidRPr="00506EC0" w14:paraId="7AAFA385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96B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5 Human papilloma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00E5" w14:textId="4A9A7F4D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188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36</w:t>
            </w:r>
          </w:p>
        </w:tc>
      </w:tr>
      <w:tr w:rsidR="00506EC0" w:rsidRPr="00506EC0" w14:paraId="5445F17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132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9 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F0D2" w14:textId="77D8B391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9BD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39</w:t>
            </w:r>
          </w:p>
        </w:tc>
      </w:tr>
      <w:tr w:rsidR="00506EC0" w:rsidRPr="00506EC0" w14:paraId="02734D69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B61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5 mRNA surveillanc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B773" w14:textId="3CD9B2C5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6C7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45</w:t>
            </w:r>
          </w:p>
        </w:tc>
      </w:tr>
      <w:tr w:rsidR="00506EC0" w:rsidRPr="00506EC0" w14:paraId="04C65EAD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5FA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0 Insul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7CF5" w14:textId="0FFD5773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88D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75</w:t>
            </w:r>
          </w:p>
        </w:tc>
      </w:tr>
      <w:tr w:rsidR="00506EC0" w:rsidRPr="00506EC0" w14:paraId="5BFC00F4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B9A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1 Insulin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65AF" w14:textId="67440965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A38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75</w:t>
            </w:r>
          </w:p>
        </w:tc>
      </w:tr>
      <w:tr w:rsidR="00506EC0" w:rsidRPr="00506EC0" w14:paraId="74CFC714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701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7 Spinocerebellar ata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58A9" w14:textId="2444D33E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FC5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75</w:t>
            </w:r>
          </w:p>
        </w:tc>
      </w:tr>
      <w:tr w:rsidR="00506EC0" w:rsidRPr="00506EC0" w14:paraId="731A348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3CA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4 Other types of O-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C722" w14:textId="6CBFA079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611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8</w:t>
            </w:r>
          </w:p>
        </w:tc>
      </w:tr>
      <w:tr w:rsidR="00506EC0" w:rsidRPr="00506EC0" w14:paraId="737AC78D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E6F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14 Oocyte mei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C6AE" w14:textId="4B34A7FE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F47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8</w:t>
            </w:r>
          </w:p>
        </w:tc>
      </w:tr>
      <w:tr w:rsidR="00506EC0" w:rsidRPr="00506EC0" w14:paraId="6BD0E552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5C0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2 Lys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DF97" w14:textId="10C5E183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916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8</w:t>
            </w:r>
          </w:p>
        </w:tc>
      </w:tr>
      <w:tr w:rsidR="00506EC0" w:rsidRPr="00506EC0" w14:paraId="7843C75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70E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0 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2567" w14:textId="63824C5F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CD1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8</w:t>
            </w:r>
          </w:p>
        </w:tc>
      </w:tr>
      <w:tr w:rsidR="00506EC0" w:rsidRPr="00506EC0" w14:paraId="0EFAF825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16F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8 Cellular senesc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E5B7" w14:textId="04EBE6D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765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8</w:t>
            </w:r>
          </w:p>
        </w:tc>
      </w:tr>
      <w:tr w:rsidR="00506EC0" w:rsidRPr="00506EC0" w14:paraId="3CC73E2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65A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50 Natural killer cell mediated 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8D91" w14:textId="44790504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C6D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8</w:t>
            </w:r>
          </w:p>
        </w:tc>
      </w:tr>
      <w:tr w:rsidR="00506EC0" w:rsidRPr="00506EC0" w14:paraId="747FE588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8D3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2 B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7D22" w14:textId="477D437E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539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8</w:t>
            </w:r>
          </w:p>
        </w:tc>
      </w:tr>
      <w:tr w:rsidR="00506EC0" w:rsidRPr="00506EC0" w14:paraId="470BB1E9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8C7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8 Mineral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8706" w14:textId="43972A35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CA3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8</w:t>
            </w:r>
          </w:p>
        </w:tc>
      </w:tr>
      <w:tr w:rsidR="00506EC0" w:rsidRPr="00506EC0" w14:paraId="6582B4A9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180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5160 Hepatiti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A879" w14:textId="0AB414E9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CFB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8</w:t>
            </w:r>
          </w:p>
        </w:tc>
      </w:tr>
      <w:tr w:rsidR="00506EC0" w:rsidRPr="00506EC0" w14:paraId="0383A4E4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AA0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66 Human T-cell leukemia virus 1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F1AA" w14:textId="52BA53C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CAC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8</w:t>
            </w:r>
          </w:p>
        </w:tc>
      </w:tr>
      <w:tr w:rsidR="00506EC0" w:rsidRPr="00506EC0" w14:paraId="566210BF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7BD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34 Cushing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FB95" w14:textId="41B1F9BF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6A4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6</w:t>
            </w:r>
          </w:p>
        </w:tc>
      </w:tr>
      <w:tr w:rsidR="00506EC0" w:rsidRPr="00506EC0" w14:paraId="01B9ABF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442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418 Fluid shear stress and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9089" w14:textId="5FAE4FC3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BCD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78</w:t>
            </w:r>
          </w:p>
        </w:tc>
      </w:tr>
      <w:tr w:rsidR="00506EC0" w:rsidRPr="00506EC0" w14:paraId="7C349EB0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37F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790 Folat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9210" w14:textId="79EB6EA3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5B6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36</w:t>
            </w:r>
          </w:p>
        </w:tc>
      </w:tr>
      <w:tr w:rsidR="00506EC0" w:rsidRPr="00506EC0" w14:paraId="22F68D38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B41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3 Ovarian steroid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6412" w14:textId="21CA936E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C33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48</w:t>
            </w:r>
          </w:p>
        </w:tc>
      </w:tr>
      <w:tr w:rsidR="00506EC0" w:rsidRPr="00506EC0" w14:paraId="4DA5403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6E9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70 Leukocyte transendothelial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869E" w14:textId="1125CBBF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425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34</w:t>
            </w:r>
          </w:p>
        </w:tc>
      </w:tr>
      <w:tr w:rsidR="00506EC0" w:rsidRPr="00506EC0" w14:paraId="105AC71C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C5A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7 Kaposi sarcoma-associated herpes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C147" w14:textId="6D80A19C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8A1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34</w:t>
            </w:r>
          </w:p>
        </w:tc>
      </w:tr>
      <w:tr w:rsidR="00506EC0" w:rsidRPr="00506EC0" w14:paraId="19C7A2DD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265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0 Long-term pot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73D3" w14:textId="6CB1B56E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384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61</w:t>
            </w:r>
          </w:p>
        </w:tc>
      </w:tr>
      <w:tr w:rsidR="00506EC0" w:rsidRPr="00506EC0" w14:paraId="5255CE0A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B77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750 Inflammatory mediator regulation of TRP chann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9556" w14:textId="69CF4C36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E6E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15</w:t>
            </w:r>
          </w:p>
        </w:tc>
      </w:tr>
      <w:tr w:rsidR="00506EC0" w:rsidRPr="00506EC0" w14:paraId="73CD1AAD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3B7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20 Adherens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FD67" w14:textId="62417D72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229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62</w:t>
            </w:r>
          </w:p>
        </w:tc>
      </w:tr>
      <w:tr w:rsidR="00506EC0" w:rsidRPr="00506EC0" w14:paraId="623354CF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498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10 Wn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4C82" w14:textId="2D8E08F4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107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7</w:t>
            </w:r>
          </w:p>
        </w:tc>
      </w:tr>
      <w:tr w:rsidR="00506EC0" w:rsidRPr="00506EC0" w14:paraId="0564CE49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7026" w14:textId="65B1BE9A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8 Parathyroid hormone synthesis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cretion and 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51AD" w14:textId="22735E16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149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7</w:t>
            </w:r>
          </w:p>
        </w:tc>
      </w:tr>
      <w:tr w:rsidR="00506EC0" w:rsidRPr="00506EC0" w14:paraId="523C98C5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697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00 Sphingo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B9E4" w14:textId="2EE50EAD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2F4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96</w:t>
            </w:r>
          </w:p>
        </w:tc>
      </w:tr>
      <w:tr w:rsidR="00506EC0" w:rsidRPr="00506EC0" w14:paraId="78AC784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945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71 Apel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67C1" w14:textId="15B00191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401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41</w:t>
            </w:r>
          </w:p>
        </w:tc>
      </w:tr>
      <w:tr w:rsidR="00506EC0" w:rsidRPr="00506EC0" w14:paraId="7DBB198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8E3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22 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8336" w14:textId="48FBF2AB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B2A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41</w:t>
            </w:r>
          </w:p>
        </w:tc>
      </w:tr>
      <w:tr w:rsidR="00506EC0" w:rsidRPr="00506EC0" w14:paraId="6288C27A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B20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30 Tight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63C5" w14:textId="0C7CDBF5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582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41</w:t>
            </w:r>
          </w:p>
        </w:tc>
      </w:tr>
      <w:tr w:rsidR="00506EC0" w:rsidRPr="00506EC0" w14:paraId="65F75622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B004" w14:textId="3046CF39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35 Growth hormone synthesis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cretion and 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604C" w14:textId="3B228A73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0B1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41</w:t>
            </w:r>
          </w:p>
        </w:tc>
      </w:tr>
      <w:tr w:rsidR="00506EC0" w:rsidRPr="00506EC0" w14:paraId="5574A48A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3BF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40 Hedgehog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E52A" w14:textId="5024FA96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812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32</w:t>
            </w:r>
          </w:p>
        </w:tc>
      </w:tr>
      <w:tr w:rsidR="00506EC0" w:rsidRPr="00506EC0" w14:paraId="5AA4DBF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325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8 Thyroid hormone 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6A77" w14:textId="776880DF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05C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24</w:t>
            </w:r>
          </w:p>
        </w:tc>
      </w:tr>
      <w:tr w:rsidR="00506EC0" w:rsidRPr="00506EC0" w14:paraId="6A96963F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493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64 NF-kappa B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2BC1" w14:textId="46606EBA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591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25</w:t>
            </w:r>
          </w:p>
        </w:tc>
      </w:tr>
      <w:tr w:rsidR="00506EC0" w:rsidRPr="00506EC0" w14:paraId="33C14AB8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D5D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40 Primary immuno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629D" w14:textId="0A471570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DBC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25</w:t>
            </w:r>
          </w:p>
        </w:tc>
      </w:tr>
      <w:tr w:rsidR="00506EC0" w:rsidRPr="00506EC0" w14:paraId="27CF403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3E2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24 cAMP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1DD5" w14:textId="0F9B023D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1D7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53</w:t>
            </w:r>
          </w:p>
        </w:tc>
      </w:tr>
      <w:tr w:rsidR="00506EC0" w:rsidRPr="00506EC0" w14:paraId="71468901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1F0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30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06FE" w14:textId="61211562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01A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43</w:t>
            </w:r>
          </w:p>
        </w:tc>
      </w:tr>
      <w:tr w:rsidR="00506EC0" w:rsidRPr="00506EC0" w14:paraId="7BD13637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CD9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10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1F28" w14:textId="66A3EF10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FA5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58</w:t>
            </w:r>
          </w:p>
        </w:tc>
      </w:tr>
      <w:tr w:rsidR="00506EC0" w:rsidRPr="00506EC0" w14:paraId="36F5CE37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C3A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52 AMPK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D30A" w14:textId="25FEF6A1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DE8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58</w:t>
            </w:r>
          </w:p>
        </w:tc>
      </w:tr>
      <w:tr w:rsidR="00506EC0" w:rsidRPr="00506EC0" w14:paraId="087BDC69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E06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7 Cortisol synthesis an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DA1C" w14:textId="0D99F566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465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58</w:t>
            </w:r>
          </w:p>
        </w:tc>
      </w:tr>
      <w:tr w:rsidR="00506EC0" w:rsidRPr="00506EC0" w14:paraId="3875948C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5E1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9 GnRH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902A" w14:textId="41F133FD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861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58</w:t>
            </w:r>
          </w:p>
        </w:tc>
      </w:tr>
      <w:tr w:rsidR="00506EC0" w:rsidRPr="00506EC0" w14:paraId="31500BDA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978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37 Mitopha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DEC6" w14:textId="69C88E1D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FA2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76</w:t>
            </w:r>
          </w:p>
        </w:tc>
      </w:tr>
      <w:tr w:rsidR="00506EC0" w:rsidRPr="00506EC0" w14:paraId="02B1225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87E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59 Th17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9837" w14:textId="101690E9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5F4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76</w:t>
            </w:r>
          </w:p>
        </w:tc>
      </w:tr>
      <w:tr w:rsidR="00506EC0" w:rsidRPr="00506EC0" w14:paraId="387A6171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783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1 Synaptic vesicle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6479" w14:textId="48B057B9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5C2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76</w:t>
            </w:r>
          </w:p>
        </w:tc>
      </w:tr>
      <w:tr w:rsidR="00506EC0" w:rsidRPr="00506EC0" w14:paraId="1CCEC46E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100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52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DC0A" w14:textId="2C6F7B76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582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76</w:t>
            </w:r>
          </w:p>
        </w:tc>
      </w:tr>
      <w:tr w:rsidR="00506EC0" w:rsidRPr="00506EC0" w14:paraId="4F7335BA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6CA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40 Gap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2174" w14:textId="7159085C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305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82</w:t>
            </w:r>
          </w:p>
        </w:tc>
      </w:tr>
      <w:tr w:rsidR="00506EC0" w:rsidRPr="00506EC0" w14:paraId="04E9FB24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078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1 Glycero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6930" w14:textId="1ADF0E6A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112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08</w:t>
            </w:r>
          </w:p>
        </w:tc>
      </w:tr>
      <w:tr w:rsidR="00506EC0" w:rsidRPr="00506EC0" w14:paraId="0C7E43AA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427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40 Pyrimid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6D0C" w14:textId="6EDF498A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70C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73</w:t>
            </w:r>
          </w:p>
        </w:tc>
      </w:tr>
      <w:tr w:rsidR="00506EC0" w:rsidRPr="00506EC0" w14:paraId="0965C6A8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866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6 Ferr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1FB8" w14:textId="50B8DA82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AAD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25</w:t>
            </w:r>
          </w:p>
        </w:tc>
      </w:tr>
      <w:tr w:rsidR="00506EC0" w:rsidRPr="00506EC0" w14:paraId="45BE2119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CD6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350 TGF-beta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04D6" w14:textId="4580E651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769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92</w:t>
            </w:r>
          </w:p>
        </w:tc>
      </w:tr>
      <w:tr w:rsidR="00506EC0" w:rsidRPr="00506EC0" w14:paraId="0F7A1A3A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964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68 TNF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AFC3" w14:textId="007ECD13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90A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43</w:t>
            </w:r>
          </w:p>
        </w:tc>
      </w:tr>
      <w:tr w:rsidR="00506EC0" w:rsidRPr="00506EC0" w14:paraId="2C36AE62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DD3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3 Regulation of lipolysis in adip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5F05" w14:textId="332923A3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2D1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43</w:t>
            </w:r>
          </w:p>
        </w:tc>
      </w:tr>
      <w:tr w:rsidR="00506EC0" w:rsidRPr="00506EC0" w14:paraId="42E61932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AAD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61 Viral protein interaction with cytokine and cytokine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A749" w14:textId="23E7679F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89A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83</w:t>
            </w:r>
          </w:p>
        </w:tc>
      </w:tr>
      <w:tr w:rsidR="00506EC0" w:rsidRPr="00506EC0" w14:paraId="3EBAAD8F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763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1 Hepatiti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2122" w14:textId="48898D02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C03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09</w:t>
            </w:r>
          </w:p>
        </w:tc>
      </w:tr>
      <w:tr w:rsidR="00506EC0" w:rsidRPr="00506EC0" w14:paraId="7FE5D33B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2DF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60 Cytokine-cytokine 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A04B" w14:textId="15589E5A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3A3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25</w:t>
            </w:r>
          </w:p>
        </w:tc>
      </w:tr>
      <w:tr w:rsidR="00506EC0" w:rsidRPr="00506EC0" w14:paraId="0A53805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6A8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2 Vasopressin-regulated water re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A79F" w14:textId="6A8609E9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570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25</w:t>
            </w:r>
          </w:p>
        </w:tc>
      </w:tr>
      <w:tr w:rsidR="00506EC0" w:rsidRPr="00506EC0" w14:paraId="5803968A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201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3 Longevity regulat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B25B" w14:textId="63119918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EFA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87</w:t>
            </w:r>
          </w:p>
        </w:tc>
      </w:tr>
      <w:tr w:rsidR="00506EC0" w:rsidRPr="00506EC0" w14:paraId="5A3B702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230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7 Basa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40F4" w14:textId="51CA6838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8FF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34</w:t>
            </w:r>
          </w:p>
        </w:tc>
      </w:tr>
      <w:tr w:rsidR="00506EC0" w:rsidRPr="00506EC0" w14:paraId="14B99800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C92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14 Progesterone-mediated oocyte m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C039" w14:textId="5A146F54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297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59</w:t>
            </w:r>
          </w:p>
        </w:tc>
      </w:tr>
      <w:tr w:rsidR="00506EC0" w:rsidRPr="00506EC0" w14:paraId="5B5EDA70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E79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4971 Gastric aci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FFB9" w14:textId="5C327D81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FF5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83</w:t>
            </w:r>
          </w:p>
        </w:tc>
      </w:tr>
      <w:tr w:rsidR="00506EC0" w:rsidRPr="00506EC0" w14:paraId="7E270469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E41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10 N-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F5D1" w14:textId="2A969AAF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1F2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2</w:t>
            </w:r>
          </w:p>
        </w:tc>
      </w:tr>
      <w:tr w:rsidR="00506EC0" w:rsidRPr="00506EC0" w14:paraId="4EA02F60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1EA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5 Cholin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369A" w14:textId="486563F6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796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2</w:t>
            </w:r>
          </w:p>
        </w:tc>
      </w:tr>
      <w:tr w:rsidR="00506EC0" w:rsidRPr="00506EC0" w14:paraId="4D78D1E1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5B7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15 p53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3CDA" w14:textId="69709669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2F7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35</w:t>
            </w:r>
          </w:p>
        </w:tc>
      </w:tr>
      <w:tr w:rsidR="00506EC0" w:rsidRPr="00506EC0" w14:paraId="67D18040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82E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10 Lysine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7DEF" w14:textId="079F5C26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30B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49</w:t>
            </w:r>
          </w:p>
        </w:tc>
      </w:tr>
      <w:tr w:rsidR="00506EC0" w:rsidRPr="00506EC0" w14:paraId="458F6929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FCE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0 Salivary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FC97" w14:textId="74CF31CE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2DA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88</w:t>
            </w:r>
          </w:p>
        </w:tc>
      </w:tr>
      <w:tr w:rsidR="00506EC0" w:rsidRPr="00506EC0" w14:paraId="233C9E84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2FA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72 Intestinal immune network for IgA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C069" w14:textId="392F562D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2C1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54</w:t>
            </w:r>
          </w:p>
        </w:tc>
      </w:tr>
      <w:tr w:rsidR="00506EC0" w:rsidRPr="00506EC0" w14:paraId="48A0869A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E2D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40 Hematopoietic cell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A82E" w14:textId="596583E6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9E2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92</w:t>
            </w:r>
          </w:p>
        </w:tc>
      </w:tr>
      <w:tr w:rsidR="00506EC0" w:rsidRPr="00506EC0" w14:paraId="3D4A72F8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978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30 Long-term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6710" w14:textId="6013A3FE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AEE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85</w:t>
            </w:r>
          </w:p>
        </w:tc>
      </w:tr>
      <w:tr w:rsidR="00506EC0" w:rsidRPr="00506EC0" w14:paraId="3D4D5B2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68C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014 Amyotrophic lateral sclerosis (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E46C" w14:textId="18EE319D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C62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85</w:t>
            </w:r>
          </w:p>
        </w:tc>
      </w:tr>
      <w:tr w:rsidR="00506EC0" w:rsidRPr="00506EC0" w14:paraId="4DEF9A39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953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70 Human immunodeficiency virus 1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86ED" w14:textId="5461BAE6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014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21</w:t>
            </w:r>
          </w:p>
        </w:tc>
      </w:tr>
      <w:tr w:rsidR="00506EC0" w:rsidRPr="00506EC0" w14:paraId="6418E538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5FD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1 Longevity regulat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7A7F" w14:textId="2F7EDE6F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276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59</w:t>
            </w:r>
          </w:p>
        </w:tc>
      </w:tr>
      <w:tr w:rsidR="00506EC0" w:rsidRPr="00506EC0" w14:paraId="02BCC33F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708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60 Cardiac muscle con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ED6A" w14:textId="675DE8D9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FDC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59</w:t>
            </w:r>
          </w:p>
        </w:tc>
      </w:tr>
      <w:tr w:rsidR="00506EC0" w:rsidRPr="00506EC0" w14:paraId="25B895BF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01A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1 NOD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6599" w14:textId="4E33C82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67B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59</w:t>
            </w:r>
          </w:p>
        </w:tc>
      </w:tr>
      <w:tr w:rsidR="00506EC0" w:rsidRPr="00506EC0" w14:paraId="377F78DB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980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2 Glucago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187E" w14:textId="10F58C01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779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59</w:t>
            </w:r>
          </w:p>
        </w:tc>
      </w:tr>
      <w:tr w:rsidR="00506EC0" w:rsidRPr="00506EC0" w14:paraId="0AC7236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285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33 AGE-RAGE signaling pathway in diabet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C069" w14:textId="66233488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736E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59</w:t>
            </w:r>
          </w:p>
        </w:tc>
      </w:tr>
      <w:tr w:rsidR="00506EC0" w:rsidRPr="00506EC0" w14:paraId="08E35589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AAC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3 Pertus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E936" w14:textId="62E3A3AC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857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91</w:t>
            </w:r>
          </w:p>
        </w:tc>
      </w:tr>
      <w:tr w:rsidR="00506EC0" w:rsidRPr="00506EC0" w14:paraId="6BC4D78F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2A8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69 Epstein-Barr 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75DC" w14:textId="09CD24F6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3E7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75</w:t>
            </w:r>
          </w:p>
        </w:tc>
      </w:tr>
      <w:tr w:rsidR="00506EC0" w:rsidRPr="00506EC0" w14:paraId="5C64A78A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669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0 Toll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4A9B" w14:textId="56CC9FD1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17B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17</w:t>
            </w:r>
          </w:p>
        </w:tc>
      </w:tr>
      <w:tr w:rsidR="00506EC0" w:rsidRPr="00506EC0" w14:paraId="34C9D445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2DB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31 Insulin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152E" w14:textId="6181286D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730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17</w:t>
            </w:r>
          </w:p>
        </w:tc>
      </w:tr>
      <w:tr w:rsidR="00506EC0" w:rsidRPr="00506EC0" w14:paraId="5B11EA37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372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3008 Ribosome biogenesis in eukaryo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B614" w14:textId="0C3A5A00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C7C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18</w:t>
            </w:r>
          </w:p>
        </w:tc>
      </w:tr>
      <w:tr w:rsidR="00506EC0" w:rsidRPr="00506EC0" w14:paraId="54936021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152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20 Ubiquitin mediated prote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26FA" w14:textId="286DCA04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378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18</w:t>
            </w:r>
          </w:p>
        </w:tc>
      </w:tr>
      <w:tr w:rsidR="00506EC0" w:rsidRPr="00506EC0" w14:paraId="3685D8E2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B86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58 Th1 and Th2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9FF5" w14:textId="6E0F6AB0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77F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18</w:t>
            </w:r>
          </w:p>
        </w:tc>
      </w:tr>
      <w:tr w:rsidR="00506EC0" w:rsidRPr="00506EC0" w14:paraId="20E60440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18A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1 Amphetamin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0A72" w14:textId="2D87243E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7A1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18</w:t>
            </w:r>
          </w:p>
        </w:tc>
      </w:tr>
      <w:tr w:rsidR="00506EC0" w:rsidRPr="00506EC0" w14:paraId="316A6817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C5B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8 Herpes simplex virus 1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0B37" w14:textId="1C2A399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16B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18</w:t>
            </w:r>
          </w:p>
        </w:tc>
      </w:tr>
      <w:tr w:rsidR="00506EC0" w:rsidRPr="00506EC0" w14:paraId="078E0A84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17D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321 Inflammatory bowel disease (IB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6D80" w14:textId="062FAD38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96C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18</w:t>
            </w:r>
          </w:p>
        </w:tc>
      </w:tr>
      <w:tr w:rsidR="00506EC0" w:rsidRPr="00506EC0" w14:paraId="16783C9D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229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13 Circadian entr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2DB6" w14:textId="32D22C32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68C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79</w:t>
            </w:r>
          </w:p>
        </w:tc>
      </w:tr>
      <w:tr w:rsidR="00506EC0" w:rsidRPr="00506EC0" w14:paraId="0BAE0870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0E0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0 Adipocytokine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1455" w14:textId="5CCAB2FB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BDC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12</w:t>
            </w:r>
          </w:p>
        </w:tc>
      </w:tr>
      <w:tr w:rsidR="00506EC0" w:rsidRPr="00506EC0" w14:paraId="717D3AC1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758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32 Non-alcoholic fatty liver disease (NAF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69EB" w14:textId="4B4E95D0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46C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32</w:t>
            </w:r>
          </w:p>
        </w:tc>
      </w:tr>
      <w:tr w:rsidR="00506EC0" w:rsidRPr="00506EC0" w14:paraId="5321A77A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E9D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7 Necr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7E8F" w14:textId="53BCC161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DB2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53</w:t>
            </w:r>
          </w:p>
        </w:tc>
      </w:tr>
      <w:tr w:rsidR="00506EC0" w:rsidRPr="00506EC0" w14:paraId="0B57644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E46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12 ECM-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877A" w14:textId="20DAA91B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212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96</w:t>
            </w:r>
          </w:p>
        </w:tc>
      </w:tr>
      <w:tr w:rsidR="00506EC0" w:rsidRPr="00506EC0" w14:paraId="7C2EAF55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18B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83 Drug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C4B3" w14:textId="432ADA71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E4E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17</w:t>
            </w:r>
          </w:p>
        </w:tc>
      </w:tr>
      <w:tr w:rsidR="00506EC0" w:rsidRPr="00506EC0" w14:paraId="031FB15F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574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3 RNA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FAF6" w14:textId="6858B6B4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83B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17</w:t>
            </w:r>
          </w:p>
        </w:tc>
      </w:tr>
      <w:tr w:rsidR="00506EC0" w:rsidRPr="00506EC0" w14:paraId="64524B32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367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80 Neuroactive ligand-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72D6" w14:textId="192BE75D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530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17</w:t>
            </w:r>
          </w:p>
        </w:tc>
      </w:tr>
      <w:tr w:rsidR="00506EC0" w:rsidRPr="00506EC0" w14:paraId="7449B93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AF9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57 IL-17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A89D" w14:textId="723DC0DD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85C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17</w:t>
            </w:r>
          </w:p>
        </w:tc>
      </w:tr>
      <w:tr w:rsidR="00506EC0" w:rsidRPr="00506EC0" w14:paraId="500345A2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CE6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7 GABA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A022" w14:textId="5D876809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1A3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17</w:t>
            </w:r>
          </w:p>
        </w:tc>
      </w:tr>
      <w:tr w:rsidR="00506EC0" w:rsidRPr="00506EC0" w14:paraId="232DBF5C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44A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2 Morphin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6441" w14:textId="097F9760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E42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17</w:t>
            </w:r>
          </w:p>
        </w:tc>
      </w:tr>
      <w:tr w:rsidR="00506EC0" w:rsidRPr="00506EC0" w14:paraId="7A56C578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EF8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416 Viral myocar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1132" w14:textId="486B0C0D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999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17</w:t>
            </w:r>
          </w:p>
        </w:tc>
      </w:tr>
      <w:tr w:rsidR="00506EC0" w:rsidRPr="00506EC0" w14:paraId="70639212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7797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0 Leishman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C462" w14:textId="78D2B812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A60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62</w:t>
            </w:r>
          </w:p>
        </w:tc>
      </w:tr>
      <w:tr w:rsidR="00506EC0" w:rsidRPr="00506EC0" w14:paraId="1BE9D242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A9D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4 Influenza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375C" w14:textId="77F016AB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A77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62</w:t>
            </w:r>
          </w:p>
        </w:tc>
      </w:tr>
      <w:tr w:rsidR="00506EC0" w:rsidRPr="00506EC0" w14:paraId="0E8A7DB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E6C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8 RNA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1EA3" w14:textId="097B49A9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0B7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95</w:t>
            </w:r>
          </w:p>
        </w:tc>
      </w:tr>
      <w:tr w:rsidR="00506EC0" w:rsidRPr="00506EC0" w14:paraId="249E3D07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F3F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3 Viral carci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71C7" w14:textId="0920EC5F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A7C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35</w:t>
            </w:r>
          </w:p>
        </w:tc>
      </w:tr>
      <w:tr w:rsidR="00506EC0" w:rsidRPr="00506EC0" w14:paraId="4C39AF30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0BE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5 Phag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BA3A" w14:textId="7FA7C4CC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F3D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91</w:t>
            </w:r>
          </w:p>
        </w:tc>
      </w:tr>
      <w:tr w:rsidR="00506EC0" w:rsidRPr="00506EC0" w14:paraId="08F03C64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98E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514 Cell adhesion molecules (CA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E4C6" w14:textId="41007FAC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757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01</w:t>
            </w:r>
          </w:p>
        </w:tc>
      </w:tr>
      <w:tr w:rsidR="00506EC0" w:rsidRPr="00506EC0" w14:paraId="1B1686C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851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5 Toxoplasm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CF79" w14:textId="5D752866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220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01</w:t>
            </w:r>
          </w:p>
        </w:tc>
      </w:tr>
      <w:tr w:rsidR="00506EC0" w:rsidRPr="00506EC0" w14:paraId="02F24042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0E0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70 Phosphatidylinositol signaling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1F6C" w14:textId="5AF4ADF9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2AA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43</w:t>
            </w:r>
          </w:p>
        </w:tc>
      </w:tr>
      <w:tr w:rsidR="00506EC0" w:rsidRPr="00506EC0" w14:paraId="00053EA0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D38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4146 Peroxi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D58A" w14:textId="0F3FCDD6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EFA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43</w:t>
            </w:r>
          </w:p>
        </w:tc>
      </w:tr>
      <w:tr w:rsidR="00506EC0" w:rsidRPr="00506EC0" w14:paraId="6F688A45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1DA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100 Metabolic path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3284" w14:textId="27A5A965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9EB0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81</w:t>
            </w:r>
          </w:p>
        </w:tc>
      </w:tr>
      <w:tr w:rsidR="00506EC0" w:rsidRPr="00506EC0" w14:paraId="315CC827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6C1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40 Splice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3494" w14:textId="1EC74FE5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C82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81</w:t>
            </w:r>
          </w:p>
        </w:tc>
      </w:tr>
      <w:tr w:rsidR="00506EC0" w:rsidRPr="00506EC0" w14:paraId="15C548C2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524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12 Antigen processing and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BDB8" w14:textId="39045160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17B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81</w:t>
            </w:r>
          </w:p>
        </w:tc>
      </w:tr>
      <w:tr w:rsidR="00506EC0" w:rsidRPr="00506EC0" w14:paraId="53329A7D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F15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2 Pancreatic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D57F" w14:textId="6361D4ED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228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81</w:t>
            </w:r>
          </w:p>
        </w:tc>
      </w:tr>
      <w:tr w:rsidR="00506EC0" w:rsidRPr="00506EC0" w14:paraId="660763F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9A8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2 Salmonella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32B0" w14:textId="17E0FA7B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4C06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06</w:t>
            </w:r>
          </w:p>
        </w:tc>
      </w:tr>
      <w:tr w:rsidR="00506EC0" w:rsidRPr="00506EC0" w14:paraId="1C159EE5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AFC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3 Retrograde endocannabinoid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5636" w14:textId="75B83721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2532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21</w:t>
            </w:r>
          </w:p>
        </w:tc>
      </w:tr>
      <w:tr w:rsidR="00506EC0" w:rsidRPr="00506EC0" w14:paraId="7D840223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85B8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74 Protein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A51B" w14:textId="0F33E00A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DEA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21</w:t>
            </w:r>
          </w:p>
        </w:tc>
      </w:tr>
      <w:tr w:rsidR="00506EC0" w:rsidRPr="00506EC0" w14:paraId="7DBF8BAC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E58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2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A28A" w14:textId="64F5213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5AB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21</w:t>
            </w:r>
          </w:p>
        </w:tc>
      </w:tr>
      <w:tr w:rsidR="00506EC0" w:rsidRPr="00506EC0" w14:paraId="5F332A99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2EFC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23 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49CC" w14:textId="735DC811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DF31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21</w:t>
            </w:r>
          </w:p>
        </w:tc>
      </w:tr>
      <w:tr w:rsidR="00506EC0" w:rsidRPr="00506EC0" w14:paraId="419F8925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1A9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42 Chagas disease (American trypanosomia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884B" w14:textId="45077F43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67A3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88</w:t>
            </w:r>
          </w:p>
        </w:tc>
      </w:tr>
      <w:tr w:rsidR="00506EC0" w:rsidRPr="00506EC0" w14:paraId="6A0CF6A7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1B5F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6 Seroton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D791" w14:textId="5577BAA8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972A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96</w:t>
            </w:r>
          </w:p>
        </w:tc>
      </w:tr>
      <w:tr w:rsidR="00506EC0" w:rsidRPr="00506EC0" w14:paraId="147171C4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610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14 Therm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F747" w14:textId="64859A0A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4A8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38</w:t>
            </w:r>
          </w:p>
        </w:tc>
      </w:tr>
      <w:tr w:rsidR="00506EC0" w:rsidRPr="00506EC0" w14:paraId="3786805C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39A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0 Alzheim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9B01" w14:textId="0B13F9BB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6A8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21</w:t>
            </w:r>
          </w:p>
        </w:tc>
      </w:tr>
      <w:tr w:rsidR="00506EC0" w:rsidRPr="00506EC0" w14:paraId="5F16DCFF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1ACB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4 Alcoh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C1A0" w14:textId="3B4ED5EC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F5D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21</w:t>
            </w:r>
          </w:p>
        </w:tc>
      </w:tr>
      <w:tr w:rsidR="00506EC0" w:rsidRPr="00506EC0" w14:paraId="6DAC6A97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FCB4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6 Huntingt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459B" w14:textId="531F4F43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1855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37</w:t>
            </w:r>
          </w:p>
        </w:tc>
      </w:tr>
      <w:tr w:rsidR="00506EC0" w:rsidRPr="00506EC0" w14:paraId="6EF263F6" w14:textId="77777777" w:rsidTr="00506E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0A69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40 Olfactory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12D2" w14:textId="2CED7150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7A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D05D" w14:textId="77777777" w:rsidR="00506EC0" w:rsidRPr="00506EC0" w:rsidRDefault="00506EC0" w:rsidP="00506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506EC0" w:rsidRPr="00506EC0" w14:paraId="4CF2F33E" w14:textId="77777777" w:rsidTr="00CD27D6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37B4" w14:textId="19C8FE94" w:rsidR="00506EC0" w:rsidRPr="00506EC0" w:rsidRDefault="00506EC0" w:rsidP="00506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%: Percent of genes predicted to be modulated. 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BH: </w:t>
            </w:r>
            <w:r w:rsidRPr="00D47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jamini – Hochberg</w:t>
            </w:r>
          </w:p>
        </w:tc>
      </w:tr>
    </w:tbl>
    <w:p w14:paraId="210CD78F" w14:textId="77777777" w:rsidR="001A19D4" w:rsidRDefault="001A19D4"/>
    <w:sectPr w:rsidR="001A19D4" w:rsidSect="003D7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EC0"/>
    <w:rsid w:val="001A19D4"/>
    <w:rsid w:val="003153C5"/>
    <w:rsid w:val="003D7445"/>
    <w:rsid w:val="00506EC0"/>
    <w:rsid w:val="00660599"/>
    <w:rsid w:val="007A2354"/>
    <w:rsid w:val="0086723D"/>
    <w:rsid w:val="00D95E8E"/>
    <w:rsid w:val="00E1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4A8AA"/>
  <w15:chartTrackingRefBased/>
  <w15:docId w15:val="{709621EA-951E-47E2-B4EC-1C0C7880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62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550</Words>
  <Characters>8374</Characters>
  <Application>Microsoft Office Word</Application>
  <DocSecurity>0</DocSecurity>
  <Lines>69</Lines>
  <Paragraphs>19</Paragraphs>
  <ScaleCrop>false</ScaleCrop>
  <Company/>
  <LinksUpToDate>false</LinksUpToDate>
  <CharactersWithSpaces>9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5</cp:revision>
  <dcterms:created xsi:type="dcterms:W3CDTF">2022-06-14T23:30:00Z</dcterms:created>
  <dcterms:modified xsi:type="dcterms:W3CDTF">2024-06-14T19:03:00Z</dcterms:modified>
</cp:coreProperties>
</file>